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3326" w:rsidRPr="00D862C0" w:rsidRDefault="00363326" w:rsidP="00363326">
      <w:pPr>
        <w:rPr>
          <w:rFonts w:cs="Segoe UI"/>
          <w:b/>
          <w:sz w:val="28"/>
        </w:rPr>
      </w:pPr>
      <w:bookmarkStart w:id="0" w:name="_GoBack"/>
      <w:bookmarkEnd w:id="0"/>
      <w:r>
        <w:rPr>
          <w:rFonts w:cs="Segoe UI"/>
          <w:b/>
          <w:sz w:val="28"/>
        </w:rPr>
        <w:t xml:space="preserve">Additional Files </w:t>
      </w:r>
    </w:p>
    <w:p w:rsidR="00363326" w:rsidRPr="00D862C0" w:rsidRDefault="00363326" w:rsidP="00363326">
      <w:pPr>
        <w:rPr>
          <w:b/>
        </w:rPr>
      </w:pPr>
      <w:r>
        <w:rPr>
          <w:b/>
        </w:rPr>
        <w:t xml:space="preserve">Additional File 1 - </w:t>
      </w:r>
      <w:r w:rsidRPr="00D862C0">
        <w:rPr>
          <w:b/>
        </w:rPr>
        <w:t>Hierarchical Algorithm for Coding Single (Main) Reason for Caesare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8"/>
        <w:gridCol w:w="3464"/>
      </w:tblGrid>
      <w:tr w:rsidR="00363326" w:rsidRPr="00E66654" w:rsidTr="00625507">
        <w:trPr>
          <w:trHeight w:val="432"/>
        </w:trPr>
        <w:tc>
          <w:tcPr>
            <w:tcW w:w="5778" w:type="dxa"/>
          </w:tcPr>
          <w:p w:rsidR="00363326" w:rsidRPr="00E66654" w:rsidRDefault="00363326" w:rsidP="00625507">
            <w:pPr>
              <w:rPr>
                <w:b/>
              </w:rPr>
            </w:pPr>
            <w:r w:rsidRPr="00E66654">
              <w:rPr>
                <w:b/>
              </w:rPr>
              <w:t>Self-reported Reason(s) for Caesarean</w:t>
            </w:r>
          </w:p>
        </w:tc>
        <w:tc>
          <w:tcPr>
            <w:tcW w:w="3464" w:type="dxa"/>
          </w:tcPr>
          <w:p w:rsidR="00363326" w:rsidRPr="00E66654" w:rsidRDefault="00363326" w:rsidP="00625507">
            <w:pPr>
              <w:rPr>
                <w:b/>
              </w:rPr>
            </w:pPr>
            <w:r w:rsidRPr="00E66654">
              <w:rPr>
                <w:b/>
              </w:rPr>
              <w:t>Coded Reason</w:t>
            </w:r>
          </w:p>
        </w:tc>
      </w:tr>
      <w:tr w:rsidR="00363326" w:rsidRPr="00E66654" w:rsidTr="00625507">
        <w:trPr>
          <w:trHeight w:val="432"/>
        </w:trPr>
        <w:tc>
          <w:tcPr>
            <w:tcW w:w="5778" w:type="dxa"/>
          </w:tcPr>
          <w:p w:rsidR="00363326" w:rsidRPr="00E66654" w:rsidRDefault="00363326" w:rsidP="00625507">
            <w:r w:rsidRPr="00E66654">
              <w:t>1. Single reason only</w:t>
            </w:r>
          </w:p>
          <w:p w:rsidR="00363326" w:rsidRPr="00E66654" w:rsidRDefault="00363326" w:rsidP="00625507"/>
        </w:tc>
        <w:tc>
          <w:tcPr>
            <w:tcW w:w="3464" w:type="dxa"/>
          </w:tcPr>
          <w:p w:rsidR="00363326" w:rsidRPr="00E66654" w:rsidRDefault="00363326" w:rsidP="00625507">
            <w:r w:rsidRPr="00E66654">
              <w:t>Reason reported</w:t>
            </w:r>
          </w:p>
        </w:tc>
      </w:tr>
      <w:tr w:rsidR="00363326" w:rsidTr="00625507">
        <w:trPr>
          <w:trHeight w:val="432"/>
        </w:trPr>
        <w:tc>
          <w:tcPr>
            <w:tcW w:w="5778" w:type="dxa"/>
          </w:tcPr>
          <w:p w:rsidR="00363326" w:rsidRDefault="00363326" w:rsidP="00625507">
            <w:r>
              <w:t xml:space="preserve">2. Single clinical reason (e.g., ‘fetal distress’) + ‘maternal preference’ </w:t>
            </w:r>
          </w:p>
          <w:p w:rsidR="00363326" w:rsidRDefault="00363326" w:rsidP="00625507"/>
        </w:tc>
        <w:tc>
          <w:tcPr>
            <w:tcW w:w="3464" w:type="dxa"/>
          </w:tcPr>
          <w:p w:rsidR="00363326" w:rsidRDefault="00363326" w:rsidP="00625507">
            <w:r>
              <w:t>Clinical reason reported</w:t>
            </w:r>
          </w:p>
        </w:tc>
      </w:tr>
      <w:tr w:rsidR="00363326" w:rsidTr="00625507">
        <w:trPr>
          <w:trHeight w:val="432"/>
        </w:trPr>
        <w:tc>
          <w:tcPr>
            <w:tcW w:w="5778" w:type="dxa"/>
          </w:tcPr>
          <w:p w:rsidR="00363326" w:rsidRDefault="00363326" w:rsidP="00625507">
            <w:r>
              <w:t xml:space="preserve">3. Single clinical reason (e.g., ‘fetal distress’) + ‘recommendation’ </w:t>
            </w:r>
          </w:p>
          <w:p w:rsidR="00363326" w:rsidRDefault="00363326" w:rsidP="00625507"/>
        </w:tc>
        <w:tc>
          <w:tcPr>
            <w:tcW w:w="3464" w:type="dxa"/>
          </w:tcPr>
          <w:p w:rsidR="00363326" w:rsidRDefault="00363326" w:rsidP="00625507">
            <w:r>
              <w:t>Clinical reason reported</w:t>
            </w:r>
          </w:p>
        </w:tc>
      </w:tr>
      <w:tr w:rsidR="00363326" w:rsidTr="00625507">
        <w:trPr>
          <w:trHeight w:val="432"/>
        </w:trPr>
        <w:tc>
          <w:tcPr>
            <w:tcW w:w="5778" w:type="dxa"/>
          </w:tcPr>
          <w:p w:rsidR="00363326" w:rsidRDefault="00363326" w:rsidP="00625507">
            <w:r>
              <w:t>4. ‘Breech presentation’ + any other reason(s)</w:t>
            </w:r>
          </w:p>
          <w:p w:rsidR="00363326" w:rsidRDefault="00363326" w:rsidP="00625507"/>
        </w:tc>
        <w:tc>
          <w:tcPr>
            <w:tcW w:w="3464" w:type="dxa"/>
          </w:tcPr>
          <w:p w:rsidR="00363326" w:rsidRDefault="00363326" w:rsidP="00625507">
            <w:r>
              <w:t>‘Breech presentation’</w:t>
            </w:r>
          </w:p>
        </w:tc>
      </w:tr>
      <w:tr w:rsidR="00363326" w:rsidTr="00625507">
        <w:trPr>
          <w:trHeight w:val="432"/>
        </w:trPr>
        <w:tc>
          <w:tcPr>
            <w:tcW w:w="5778" w:type="dxa"/>
          </w:tcPr>
          <w:p w:rsidR="00363326" w:rsidRDefault="00363326" w:rsidP="00625507">
            <w:r>
              <w:t>5. ‘Fetal distress’ + any other reason(s)</w:t>
            </w:r>
          </w:p>
          <w:p w:rsidR="00363326" w:rsidRDefault="00363326" w:rsidP="00625507"/>
        </w:tc>
        <w:tc>
          <w:tcPr>
            <w:tcW w:w="3464" w:type="dxa"/>
          </w:tcPr>
          <w:p w:rsidR="00363326" w:rsidRDefault="00363326" w:rsidP="00625507">
            <w:r>
              <w:t>‘Fetal distress’</w:t>
            </w:r>
          </w:p>
        </w:tc>
      </w:tr>
      <w:tr w:rsidR="00363326" w:rsidTr="00625507">
        <w:trPr>
          <w:trHeight w:val="432"/>
        </w:trPr>
        <w:tc>
          <w:tcPr>
            <w:tcW w:w="5778" w:type="dxa"/>
          </w:tcPr>
          <w:p w:rsidR="00363326" w:rsidRDefault="00363326" w:rsidP="00625507">
            <w:r>
              <w:t>6. ‘Failure to progress’ or ‘</w:t>
            </w:r>
            <w:proofErr w:type="spellStart"/>
            <w:r>
              <w:t>malpresentation</w:t>
            </w:r>
            <w:proofErr w:type="spellEnd"/>
            <w:r>
              <w:t>’ or ‘disproportion’ (where caesarean was performed after labour onset)</w:t>
            </w:r>
          </w:p>
        </w:tc>
        <w:tc>
          <w:tcPr>
            <w:tcW w:w="3464" w:type="dxa"/>
          </w:tcPr>
          <w:p w:rsidR="00363326" w:rsidRDefault="00363326" w:rsidP="00625507">
            <w:r>
              <w:t xml:space="preserve">‘Failure to progress, </w:t>
            </w:r>
            <w:proofErr w:type="spellStart"/>
            <w:r>
              <w:t>malpresentation</w:t>
            </w:r>
            <w:proofErr w:type="spellEnd"/>
            <w:r>
              <w:t>, obstruction/disproportion'</w:t>
            </w:r>
          </w:p>
          <w:p w:rsidR="00363326" w:rsidRDefault="00363326" w:rsidP="00625507"/>
        </w:tc>
      </w:tr>
      <w:tr w:rsidR="00363326" w:rsidTr="00625507">
        <w:trPr>
          <w:trHeight w:val="432"/>
        </w:trPr>
        <w:tc>
          <w:tcPr>
            <w:tcW w:w="5778" w:type="dxa"/>
          </w:tcPr>
          <w:p w:rsidR="00363326" w:rsidRDefault="00363326" w:rsidP="00625507">
            <w:r>
              <w:t>7. ‘Failure to progress’ + other clinical reason (where caesarean was performed prior to labour onset)</w:t>
            </w:r>
          </w:p>
          <w:p w:rsidR="00363326" w:rsidRDefault="00363326" w:rsidP="00625507"/>
        </w:tc>
        <w:tc>
          <w:tcPr>
            <w:tcW w:w="3464" w:type="dxa"/>
          </w:tcPr>
          <w:p w:rsidR="00363326" w:rsidRDefault="00363326" w:rsidP="00625507">
            <w:r>
              <w:t>Clinical reason reported</w:t>
            </w:r>
          </w:p>
        </w:tc>
      </w:tr>
      <w:tr w:rsidR="00363326" w:rsidTr="00625507">
        <w:trPr>
          <w:trHeight w:val="432"/>
        </w:trPr>
        <w:tc>
          <w:tcPr>
            <w:tcW w:w="5778" w:type="dxa"/>
          </w:tcPr>
          <w:p w:rsidR="00363326" w:rsidRDefault="00363326" w:rsidP="00625507">
            <w:r>
              <w:t>8. ‘</w:t>
            </w:r>
            <w:proofErr w:type="spellStart"/>
            <w:r>
              <w:t>Malpresentation</w:t>
            </w:r>
            <w:proofErr w:type="spellEnd"/>
            <w:r>
              <w:t>’ + other clinical reason (where caesarean was performed prior to labour onset)</w:t>
            </w:r>
          </w:p>
          <w:p w:rsidR="00363326" w:rsidRDefault="00363326" w:rsidP="00625507"/>
        </w:tc>
        <w:tc>
          <w:tcPr>
            <w:tcW w:w="3464" w:type="dxa"/>
          </w:tcPr>
          <w:p w:rsidR="00363326" w:rsidRDefault="00363326" w:rsidP="00625507">
            <w:r>
              <w:t>Clinical reason reported</w:t>
            </w:r>
          </w:p>
        </w:tc>
      </w:tr>
      <w:tr w:rsidR="00363326" w:rsidTr="00625507">
        <w:trPr>
          <w:trHeight w:val="432"/>
        </w:trPr>
        <w:tc>
          <w:tcPr>
            <w:tcW w:w="5778" w:type="dxa"/>
          </w:tcPr>
          <w:p w:rsidR="00363326" w:rsidRDefault="00363326" w:rsidP="00625507">
            <w:r>
              <w:t>9. ‘Disproportion’ + other clinical reason (where caesarean was performed prior to labour onset)</w:t>
            </w:r>
          </w:p>
          <w:p w:rsidR="00363326" w:rsidRDefault="00363326" w:rsidP="00625507"/>
        </w:tc>
        <w:tc>
          <w:tcPr>
            <w:tcW w:w="3464" w:type="dxa"/>
          </w:tcPr>
          <w:p w:rsidR="00363326" w:rsidRDefault="00363326" w:rsidP="00625507">
            <w:r>
              <w:t>Clinical reason reported</w:t>
            </w:r>
          </w:p>
        </w:tc>
      </w:tr>
      <w:tr w:rsidR="00363326" w:rsidTr="00625507">
        <w:trPr>
          <w:trHeight w:val="432"/>
        </w:trPr>
        <w:tc>
          <w:tcPr>
            <w:tcW w:w="5778" w:type="dxa"/>
          </w:tcPr>
          <w:p w:rsidR="00363326" w:rsidRDefault="00363326" w:rsidP="00625507">
            <w:r w:rsidRPr="00F758A6">
              <w:t>10. ‘Failure to progress’ only (where caesarean</w:t>
            </w:r>
            <w:r>
              <w:t xml:space="preserve"> was performed prior to onset of labour) ^ </w:t>
            </w:r>
          </w:p>
          <w:p w:rsidR="00363326" w:rsidRDefault="00363326" w:rsidP="00625507"/>
        </w:tc>
        <w:tc>
          <w:tcPr>
            <w:tcW w:w="3464" w:type="dxa"/>
          </w:tcPr>
          <w:p w:rsidR="00363326" w:rsidRDefault="00363326" w:rsidP="00625507">
            <w:r>
              <w:t>‘Other’</w:t>
            </w:r>
          </w:p>
        </w:tc>
      </w:tr>
      <w:tr w:rsidR="00363326" w:rsidTr="00625507">
        <w:trPr>
          <w:trHeight w:val="432"/>
        </w:trPr>
        <w:tc>
          <w:tcPr>
            <w:tcW w:w="5778" w:type="dxa"/>
          </w:tcPr>
          <w:p w:rsidR="00363326" w:rsidRDefault="00363326" w:rsidP="00625507">
            <w:r>
              <w:t>11. ‘</w:t>
            </w:r>
            <w:proofErr w:type="spellStart"/>
            <w:r>
              <w:t>Malpresentation</w:t>
            </w:r>
            <w:proofErr w:type="spellEnd"/>
            <w:r>
              <w:t xml:space="preserve">’ </w:t>
            </w:r>
            <w:r w:rsidRPr="00F758A6">
              <w:t>only</w:t>
            </w:r>
            <w:r>
              <w:t xml:space="preserve"> (where caesarean was performed prior to onset of labour)</w:t>
            </w:r>
          </w:p>
          <w:p w:rsidR="00363326" w:rsidRDefault="00363326" w:rsidP="00625507"/>
        </w:tc>
        <w:tc>
          <w:tcPr>
            <w:tcW w:w="3464" w:type="dxa"/>
          </w:tcPr>
          <w:p w:rsidR="00363326" w:rsidRDefault="00363326" w:rsidP="00625507">
            <w:r>
              <w:t>‘</w:t>
            </w:r>
            <w:proofErr w:type="spellStart"/>
            <w:r>
              <w:t>Malpresentation</w:t>
            </w:r>
            <w:proofErr w:type="spellEnd"/>
            <w:r>
              <w:t>’</w:t>
            </w:r>
          </w:p>
        </w:tc>
      </w:tr>
      <w:tr w:rsidR="00363326" w:rsidTr="00625507">
        <w:trPr>
          <w:trHeight w:val="432"/>
        </w:trPr>
        <w:tc>
          <w:tcPr>
            <w:tcW w:w="5778" w:type="dxa"/>
          </w:tcPr>
          <w:p w:rsidR="00363326" w:rsidRDefault="00363326" w:rsidP="00625507">
            <w:r>
              <w:t>12. ‘Disproportion’ only (where caesarean was performed prior to onset of labour)</w:t>
            </w:r>
          </w:p>
          <w:p w:rsidR="00363326" w:rsidRDefault="00363326" w:rsidP="00625507"/>
        </w:tc>
        <w:tc>
          <w:tcPr>
            <w:tcW w:w="3464" w:type="dxa"/>
          </w:tcPr>
          <w:p w:rsidR="00363326" w:rsidRDefault="00363326" w:rsidP="00625507">
            <w:r>
              <w:t>‘Suspected disproportion’</w:t>
            </w:r>
          </w:p>
        </w:tc>
      </w:tr>
      <w:tr w:rsidR="00363326" w:rsidTr="00625507">
        <w:trPr>
          <w:trHeight w:val="432"/>
        </w:trPr>
        <w:tc>
          <w:tcPr>
            <w:tcW w:w="5778" w:type="dxa"/>
          </w:tcPr>
          <w:p w:rsidR="00363326" w:rsidRDefault="00363326" w:rsidP="00625507">
            <w:r>
              <w:t>13. ‘Maternal health’ + ‘Fetal health’</w:t>
            </w:r>
          </w:p>
        </w:tc>
        <w:tc>
          <w:tcPr>
            <w:tcW w:w="3464" w:type="dxa"/>
          </w:tcPr>
          <w:p w:rsidR="00363326" w:rsidRDefault="00363326" w:rsidP="00625507">
            <w:r>
              <w:t>‘Fetal health’</w:t>
            </w:r>
          </w:p>
        </w:tc>
      </w:tr>
      <w:tr w:rsidR="00363326" w:rsidTr="00625507">
        <w:trPr>
          <w:trHeight w:val="432"/>
        </w:trPr>
        <w:tc>
          <w:tcPr>
            <w:tcW w:w="5778" w:type="dxa"/>
          </w:tcPr>
          <w:p w:rsidR="00363326" w:rsidRDefault="00363326" w:rsidP="00625507">
            <w:r>
              <w:t>14. ‘Maternal health’ + ‘Fetal health’ + other reason(s)</w:t>
            </w:r>
          </w:p>
        </w:tc>
        <w:tc>
          <w:tcPr>
            <w:tcW w:w="3464" w:type="dxa"/>
          </w:tcPr>
          <w:p w:rsidR="00363326" w:rsidRDefault="00363326" w:rsidP="00625507">
            <w:r>
              <w:t>‘Fetal health’</w:t>
            </w:r>
          </w:p>
        </w:tc>
      </w:tr>
    </w:tbl>
    <w:p w:rsidR="00B226D2" w:rsidRPr="00363326" w:rsidRDefault="00363326">
      <w:pPr>
        <w:rPr>
          <w:sz w:val="20"/>
        </w:rPr>
      </w:pPr>
      <w:r w:rsidRPr="00D862C0">
        <w:rPr>
          <w:sz w:val="20"/>
        </w:rPr>
        <w:t>Note. ^ A small number of women who did not experience a labour indicated the reason for their caesarean was ‘failure to progress in labour’. Due to ambiguity about the intended meaning, these cases were coded as ‘other’.</w:t>
      </w:r>
    </w:p>
    <w:sectPr w:rsidR="00B226D2" w:rsidRPr="00363326" w:rsidSect="00363326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174D" w:rsidRDefault="0059174D" w:rsidP="00363326">
      <w:pPr>
        <w:spacing w:after="0" w:line="240" w:lineRule="auto"/>
      </w:pPr>
      <w:r>
        <w:separator/>
      </w:r>
    </w:p>
  </w:endnote>
  <w:endnote w:type="continuationSeparator" w:id="0">
    <w:p w:rsidR="0059174D" w:rsidRDefault="0059174D" w:rsidP="003633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Theme="majorHAnsi" w:eastAsiaTheme="majorEastAsia" w:hAnsiTheme="majorHAnsi" w:cstheme="majorBidi"/>
        <w:sz w:val="28"/>
        <w:szCs w:val="28"/>
      </w:rPr>
      <w:id w:val="-533421279"/>
      <w:docPartObj>
        <w:docPartGallery w:val="Page Numbers (Bottom of Page)"/>
        <w:docPartUnique/>
      </w:docPartObj>
    </w:sdtPr>
    <w:sdtEndPr>
      <w:rPr>
        <w:rFonts w:asciiTheme="minorHAnsi" w:hAnsiTheme="minorHAnsi"/>
        <w:sz w:val="22"/>
        <w:szCs w:val="22"/>
      </w:rPr>
    </w:sdtEndPr>
    <w:sdtContent>
      <w:p w:rsidR="00363326" w:rsidRPr="00363326" w:rsidRDefault="00363326">
        <w:pPr>
          <w:pStyle w:val="Footer"/>
          <w:jc w:val="center"/>
          <w:rPr>
            <w:rFonts w:eastAsiaTheme="majorEastAsia" w:cstheme="majorBidi"/>
          </w:rPr>
        </w:pPr>
        <w:r>
          <w:rPr>
            <w:rFonts w:asciiTheme="majorHAnsi" w:eastAsiaTheme="majorEastAsia" w:hAnsiTheme="majorHAnsi" w:cstheme="majorBidi"/>
            <w:sz w:val="28"/>
            <w:szCs w:val="28"/>
          </w:rPr>
          <w:t>-</w:t>
        </w:r>
        <w:r w:rsidRPr="00363326">
          <w:rPr>
            <w:rFonts w:eastAsiaTheme="majorEastAsia" w:cstheme="majorBidi"/>
          </w:rPr>
          <w:t xml:space="preserve"> </w:t>
        </w:r>
        <w:r w:rsidRPr="00363326">
          <w:fldChar w:fldCharType="begin"/>
        </w:r>
        <w:r w:rsidRPr="00363326">
          <w:instrText xml:space="preserve"> PAGE    \* MERGEFORMAT </w:instrText>
        </w:r>
        <w:r w:rsidRPr="00363326">
          <w:fldChar w:fldCharType="separate"/>
        </w:r>
        <w:r w:rsidR="00D37DAB" w:rsidRPr="00D37DAB">
          <w:rPr>
            <w:rFonts w:eastAsiaTheme="majorEastAsia" w:cstheme="majorBidi"/>
            <w:noProof/>
          </w:rPr>
          <w:t>1</w:t>
        </w:r>
        <w:r w:rsidRPr="00363326">
          <w:rPr>
            <w:rFonts w:eastAsiaTheme="majorEastAsia" w:cstheme="majorBidi"/>
            <w:noProof/>
          </w:rPr>
          <w:fldChar w:fldCharType="end"/>
        </w:r>
        <w:r>
          <w:rPr>
            <w:rFonts w:eastAsiaTheme="majorEastAsia" w:cstheme="majorBidi"/>
          </w:rPr>
          <w:t xml:space="preserve"> </w:t>
        </w:r>
        <w:r>
          <w:rPr>
            <w:rFonts w:asciiTheme="majorHAnsi" w:eastAsiaTheme="majorEastAsia" w:hAnsiTheme="majorHAnsi" w:cstheme="majorBidi"/>
            <w:sz w:val="28"/>
            <w:szCs w:val="28"/>
          </w:rPr>
          <w:t>-</w:t>
        </w:r>
      </w:p>
    </w:sdtContent>
  </w:sdt>
  <w:p w:rsidR="00363326" w:rsidRDefault="0036332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174D" w:rsidRDefault="0059174D" w:rsidP="00363326">
      <w:pPr>
        <w:spacing w:after="0" w:line="240" w:lineRule="auto"/>
      </w:pPr>
      <w:r>
        <w:separator/>
      </w:r>
    </w:p>
  </w:footnote>
  <w:footnote w:type="continuationSeparator" w:id="0">
    <w:p w:rsidR="0059174D" w:rsidRDefault="0059174D" w:rsidP="003633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3326"/>
    <w:rsid w:val="00363326"/>
    <w:rsid w:val="0059174D"/>
    <w:rsid w:val="00B226D2"/>
    <w:rsid w:val="00D37DAB"/>
    <w:rsid w:val="00D643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326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3326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63326"/>
  </w:style>
  <w:style w:type="paragraph" w:styleId="Header">
    <w:name w:val="header"/>
    <w:basedOn w:val="Normal"/>
    <w:link w:val="HeaderChar"/>
    <w:uiPriority w:val="99"/>
    <w:unhideWhenUsed/>
    <w:rsid w:val="003633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3326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633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3326"/>
    <w:rPr>
      <w:rFonts w:eastAsiaTheme="minorEastAsia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3326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3326"/>
    <w:pPr>
      <w:spacing w:after="0" w:line="240" w:lineRule="auto"/>
    </w:pPr>
    <w:rPr>
      <w:rFonts w:eastAsiaTheme="minorEastAsia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63326"/>
  </w:style>
  <w:style w:type="paragraph" w:styleId="Header">
    <w:name w:val="header"/>
    <w:basedOn w:val="Normal"/>
    <w:link w:val="HeaderChar"/>
    <w:uiPriority w:val="99"/>
    <w:unhideWhenUsed/>
    <w:rsid w:val="003633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3326"/>
    <w:rPr>
      <w:rFonts w:eastAsiaTheme="minorEastAsia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3633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3326"/>
    <w:rPr>
      <w:rFonts w:eastAsiaTheme="minorEastAsia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E446FFC.dotm</Template>
  <TotalTime>1</TotalTime>
  <Pages>1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</dc:creator>
  <cp:lastModifiedBy>Yvette Miller</cp:lastModifiedBy>
  <cp:revision>2</cp:revision>
  <dcterms:created xsi:type="dcterms:W3CDTF">2014-04-23T07:29:00Z</dcterms:created>
  <dcterms:modified xsi:type="dcterms:W3CDTF">2014-04-23T07:29:00Z</dcterms:modified>
</cp:coreProperties>
</file>